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889EF" w14:textId="56C22CD7" w:rsidR="0033335F" w:rsidRDefault="00000000">
      <w:pPr>
        <w:pStyle w:val="a5"/>
        <w:widowControl/>
        <w:spacing w:beforeAutospacing="0" w:afterAutospacing="0"/>
        <w:rPr>
          <w:rFonts w:ascii="宋体" w:eastAsia="宋体" w:hAnsi="宋体" w:cs="宋体" w:hint="eastAsia"/>
          <w:color w:val="000000"/>
          <w:sz w:val="22"/>
        </w:rPr>
      </w:pPr>
      <w:r>
        <w:rPr>
          <w:rFonts w:eastAsia="微软雅黑" w:hint="eastAsia"/>
          <w:sz w:val="20"/>
          <w:szCs w:val="20"/>
        </w:rPr>
        <w:t xml:space="preserve">S1 </w:t>
      </w:r>
      <w:r>
        <w:rPr>
          <w:rFonts w:eastAsia="微软雅黑"/>
          <w:sz w:val="20"/>
          <w:szCs w:val="20"/>
        </w:rPr>
        <w:t>Table</w:t>
      </w:r>
      <w:r w:rsidR="001E37E0">
        <w:rPr>
          <w:rFonts w:eastAsia="微软雅黑" w:hint="eastAsia"/>
          <w:sz w:val="20"/>
          <w:szCs w:val="20"/>
        </w:rPr>
        <w:t>.</w:t>
      </w:r>
      <w:r>
        <w:rPr>
          <w:rFonts w:eastAsia="微软雅黑" w:hint="eastAsia"/>
          <w:sz w:val="20"/>
          <w:szCs w:val="20"/>
        </w:rPr>
        <w:t xml:space="preserve"> The burden of TBL cancer deaths associated with tobacco exposure among male in India in 2000 and 2021 and the temporal trend</w:t>
      </w:r>
      <w:r>
        <w:rPr>
          <w:sz w:val="20"/>
          <w:szCs w:val="20"/>
        </w:rPr>
        <w:t xml:space="preserve"> from </w:t>
      </w:r>
      <w:r>
        <w:rPr>
          <w:rFonts w:hint="eastAsia"/>
          <w:sz w:val="20"/>
          <w:szCs w:val="20"/>
        </w:rPr>
        <w:t>200</w:t>
      </w:r>
      <w:r>
        <w:rPr>
          <w:sz w:val="20"/>
          <w:szCs w:val="20"/>
        </w:rPr>
        <w:t>0 to 2021</w:t>
      </w:r>
    </w:p>
    <w:tbl>
      <w:tblPr>
        <w:tblW w:w="2427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94"/>
        <w:gridCol w:w="1441"/>
        <w:gridCol w:w="1327"/>
        <w:gridCol w:w="1427"/>
        <w:gridCol w:w="1243"/>
        <w:gridCol w:w="1313"/>
        <w:gridCol w:w="1214"/>
        <w:gridCol w:w="1429"/>
        <w:gridCol w:w="1214"/>
        <w:gridCol w:w="1415"/>
        <w:gridCol w:w="1171"/>
        <w:gridCol w:w="1286"/>
        <w:gridCol w:w="1228"/>
        <w:gridCol w:w="1435"/>
        <w:gridCol w:w="1186"/>
        <w:gridCol w:w="1384"/>
        <w:gridCol w:w="1157"/>
        <w:gridCol w:w="1242"/>
        <w:gridCol w:w="1173"/>
      </w:tblGrid>
      <w:tr w:rsidR="0033335F" w14:paraId="2645FE81" w14:textId="77777777" w:rsidTr="0036702B">
        <w:trPr>
          <w:trHeight w:val="262"/>
        </w:trPr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8F10" w14:textId="77777777" w:rsidR="0033335F" w:rsidRDefault="00000000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>male</w:t>
            </w:r>
          </w:p>
        </w:tc>
        <w:tc>
          <w:tcPr>
            <w:tcW w:w="7965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9CD086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obacco</w:t>
            </w:r>
          </w:p>
        </w:tc>
        <w:tc>
          <w:tcPr>
            <w:tcW w:w="7743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9C7CB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moking</w:t>
            </w:r>
          </w:p>
        </w:tc>
        <w:tc>
          <w:tcPr>
            <w:tcW w:w="7577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CE52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econdhand smoke</w:t>
            </w:r>
          </w:p>
        </w:tc>
      </w:tr>
      <w:tr w:rsidR="0033335F" w14:paraId="243916BA" w14:textId="77777777" w:rsidTr="0036702B">
        <w:trPr>
          <w:trHeight w:val="262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15DEC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27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BD16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67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1053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52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5DE5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64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3C21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58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D825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5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35CF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  <w:tc>
          <w:tcPr>
            <w:tcW w:w="262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55CA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5669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21</w:t>
            </w:r>
          </w:p>
        </w:tc>
        <w:tc>
          <w:tcPr>
            <w:tcW w:w="24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2D20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00-2021</w:t>
            </w:r>
          </w:p>
        </w:tc>
      </w:tr>
      <w:tr w:rsidR="0033335F" w14:paraId="717B21DC" w14:textId="77777777" w:rsidTr="0036702B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299B16" w14:textId="77777777" w:rsidR="0033335F" w:rsidRDefault="0033335F">
            <w:pPr>
              <w:spacing w:line="360" w:lineRule="auto"/>
              <w:jc w:val="center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2F79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385CB8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8246C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085057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4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32F9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77A3F2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/>
                <w:kern w:val="0"/>
                <w:lang w:bidi="ar"/>
              </w:rPr>
              <w:t xml:space="preserve"> (95% UI）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8C72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11FEEC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D23D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7BB50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63DC50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60202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6628AD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A304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25FFD0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FF31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1618CD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8A3DC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6271A7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461F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623F6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6CC38F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CI）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5725D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2F85B0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C88B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468C5E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19CA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aths case</w:t>
            </w:r>
          </w:p>
          <w:p w14:paraId="026B0F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3C9D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MR</w:t>
            </w:r>
          </w:p>
          <w:p w14:paraId="108522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  <w:tc>
          <w:tcPr>
            <w:tcW w:w="12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7E70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color w:val="000000"/>
              </w:rPr>
              <w:t xml:space="preserve">Relative </w:t>
            </w:r>
            <w:proofErr w:type="gramStart"/>
            <w:r>
              <w:rPr>
                <w:rFonts w:ascii="宋体" w:eastAsia="宋体" w:hAnsi="宋体" w:cs="宋体" w:hint="eastAsia"/>
                <w:color w:val="000000"/>
              </w:rPr>
              <w:t>difference(</w:t>
            </w:r>
            <w:proofErr w:type="gramEnd"/>
            <w:r>
              <w:rPr>
                <w:rFonts w:ascii="宋体" w:eastAsia="宋体" w:hAnsi="宋体" w:cs="宋体" w:hint="eastAsia"/>
                <w:color w:val="000000"/>
              </w:rPr>
              <w:t>%)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B918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APC</w:t>
            </w:r>
          </w:p>
          <w:p w14:paraId="5EF82A4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 xml:space="preserve"> (95% UI）</w:t>
            </w:r>
          </w:p>
        </w:tc>
      </w:tr>
      <w:tr w:rsidR="0033335F" w14:paraId="50067D9D" w14:textId="77777777" w:rsidTr="0036702B">
        <w:trPr>
          <w:trHeight w:val="786"/>
        </w:trPr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F1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India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5E3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0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850-18345)</w:t>
            </w:r>
          </w:p>
        </w:tc>
        <w:tc>
          <w:tcPr>
            <w:tcW w:w="13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23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42-5.88)</w:t>
            </w:r>
          </w:p>
        </w:tc>
        <w:tc>
          <w:tcPr>
            <w:tcW w:w="14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46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5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853-35625)</w:t>
            </w:r>
          </w:p>
        </w:tc>
        <w:tc>
          <w:tcPr>
            <w:tcW w:w="12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48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02-6.26)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41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.38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74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2-0.18)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5E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6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636-17790)</w:t>
            </w:r>
          </w:p>
        </w:tc>
        <w:tc>
          <w:tcPr>
            <w:tcW w:w="12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47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37-5.74)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C1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8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386-34673)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F7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93-6.07)</w:t>
            </w:r>
          </w:p>
        </w:tc>
        <w:tc>
          <w:tcPr>
            <w:tcW w:w="12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61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3.94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EE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3-0.18)</w:t>
            </w:r>
          </w:p>
        </w:tc>
        <w:tc>
          <w:tcPr>
            <w:tcW w:w="14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66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3-1948)</w:t>
            </w: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C2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2)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403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8-3662)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0E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4)</w:t>
            </w:r>
          </w:p>
        </w:tc>
        <w:tc>
          <w:tcPr>
            <w:tcW w:w="12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E2A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.63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7D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1--0.07)</w:t>
            </w:r>
          </w:p>
        </w:tc>
      </w:tr>
      <w:tr w:rsidR="0033335F" w14:paraId="3DB35429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C47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ndhra Prades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71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9-64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A5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99-4.2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29E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95-116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AC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3-4.2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88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.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B40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2-0.4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3A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4-63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18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96-4.1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64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86-11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AF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9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0-4.2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C1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6.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D0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5-0.3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7A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D9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3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E0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84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3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CFA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7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EA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6-0.18)</w:t>
            </w:r>
          </w:p>
        </w:tc>
      </w:tr>
      <w:tr w:rsidR="0033335F" w14:paraId="2E41F46A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6F0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Assa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39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2-65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35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83-9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043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06-130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6C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82-10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50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6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23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9-1.3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44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3-63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87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4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72-9.2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B9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92-126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ED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75-10.4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81F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38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1-1.3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64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3C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6-1.0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F1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15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F18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2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C2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55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-1)</w:t>
            </w:r>
          </w:p>
        </w:tc>
      </w:tr>
      <w:tr w:rsidR="0033335F" w14:paraId="0CE56E3C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5C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Bih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4F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9-25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EEA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-1.0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79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2-40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FAF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8-0.9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5A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837F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89-0.3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5E2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5-24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64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8-1.0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AE4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6-39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FFD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47-0.9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48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FA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96-0.3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D9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0E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BA3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4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4B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31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CF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-0.2)</w:t>
            </w:r>
          </w:p>
        </w:tc>
      </w:tr>
      <w:tr w:rsidR="0033335F" w14:paraId="15248B6E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2A1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Chhattisgar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64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5-27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3BE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8-5.1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2F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1-62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35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1-5.9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87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1.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1F14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9-1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6F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2-26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45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7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2-5.0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1A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5-60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1D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06-5.7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63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0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4A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3-1.6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72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25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CE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4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FD1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33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33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8-1.84)</w:t>
            </w:r>
          </w:p>
        </w:tc>
      </w:tr>
      <w:tr w:rsidR="0033335F" w14:paraId="30DCAF13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C15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Delhi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2F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55-38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6F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67-11.4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16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9-90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C9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08-10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8F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38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32(-2.02--0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A45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50-37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2D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5-11.0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492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4-87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C4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99-10.6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65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.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35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04--0.6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26F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5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FF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7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1A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10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ED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1.2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03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B0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96--0.71)</w:t>
            </w:r>
          </w:p>
        </w:tc>
      </w:tr>
      <w:tr w:rsidR="0033335F" w14:paraId="77A54217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46B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o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6BA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1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F5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5-2.0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1A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2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A0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6-2.1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53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6.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63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3-0.3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A0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-9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73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2-1.9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D78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1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85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4-2.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2F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7.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E3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1-0.3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A1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07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26F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04C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1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31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4B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16--0.19)</w:t>
            </w:r>
          </w:p>
        </w:tc>
      </w:tr>
      <w:tr w:rsidR="0033335F" w14:paraId="0E8A52B1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6B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Gujara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FD4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03-88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455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35-6.3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B9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35-200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B0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63-7.0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2D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.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134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8-0.7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DB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95-85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99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26-6.1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06E8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15-19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78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57-6.8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82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4.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D3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9-0.7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66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9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C1B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6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69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-19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88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81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.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0B9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7-0.39)</w:t>
            </w:r>
          </w:p>
        </w:tc>
      </w:tr>
      <w:tr w:rsidR="0033335F" w14:paraId="58CC0E39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FC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arya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66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2-45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F7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44-6.5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83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18-100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AD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27-8.2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46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2.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D2D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-0.9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960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96-43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E0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34-6.4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F92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09-98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E4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9-8.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BC3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.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58B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4-1.0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1A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B9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0.8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515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11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9D0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9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B0B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5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406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5-0.32)</w:t>
            </w:r>
          </w:p>
        </w:tc>
      </w:tr>
      <w:tr w:rsidR="0033335F" w14:paraId="04A7760B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8F1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Himachal Prades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BB1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3-17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76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2-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D7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0-44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11F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.01-11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3E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BA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1-1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3B1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2-17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97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15-7.8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35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7-44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3A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.97-11.5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DF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55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2-1.7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8D6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97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7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B1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A0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8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F3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C0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1.4)</w:t>
            </w:r>
          </w:p>
        </w:tc>
      </w:tr>
      <w:tr w:rsidR="0033335F" w14:paraId="399AC32D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2B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Jharkhan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83D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6-8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99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9-1.2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77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5-1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4E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4-0.8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4F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A9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4.41--1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09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5-7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3C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7-1.1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4F1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-11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E0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33-0.8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87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.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D4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4.44--1.8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484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FF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0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463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5E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0.0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85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4.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15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3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3.75--2.64)</w:t>
            </w:r>
          </w:p>
        </w:tc>
      </w:tr>
      <w:tr w:rsidR="0033335F" w14:paraId="31A99E3F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614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arnatak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AE2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2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68-89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59E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35-5.3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AD4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19-178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B6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16-6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D1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.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364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29-0.8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10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5-86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81A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3-5.1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20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1-173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4B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10-5.9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51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4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0A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2-0.8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D2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DA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D5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-20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E3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7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D8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381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-0.52)</w:t>
            </w:r>
          </w:p>
        </w:tc>
      </w:tr>
      <w:tr w:rsidR="0033335F" w14:paraId="298E41FC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A7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Keral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50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77-232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3B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.92-19.5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57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7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19-355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FE6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.71-17.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952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998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--0.7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0A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58-228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D3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3.81-19.1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9B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8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82-348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CA7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.54-16.7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22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6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8A8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51--0.7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33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2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4C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1.9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246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-28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80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3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E15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B9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38--1.44)</w:t>
            </w:r>
          </w:p>
        </w:tc>
      </w:tr>
      <w:tr w:rsidR="0033335F" w14:paraId="784BE005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3C4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dhya Prades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966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28-118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D2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7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36-7.2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8C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83-225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D6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84-7.1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3F5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3.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EF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5--0.1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F67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17-115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75B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29-6.9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76C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44-217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51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74-6.9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EDC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.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663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6--0.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A5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4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9F5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8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A3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-25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00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8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2D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3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F78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4-0.23)</w:t>
            </w:r>
          </w:p>
        </w:tc>
      </w:tr>
      <w:tr w:rsidR="0033335F" w14:paraId="5E68D3A7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0D1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harashtr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F2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0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4-131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7B3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87-4.2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54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7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97-185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3D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73-3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D5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BD7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55--1.3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F3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86-127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5EA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83-4.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86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78-177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18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69-3.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51E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31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9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2.6--1.3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53D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15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895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4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C2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21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C1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91E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DD3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6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95--1.28)</w:t>
            </w:r>
          </w:p>
        </w:tc>
      </w:tr>
      <w:tr w:rsidR="0033335F" w14:paraId="45ED6C69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9D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anipu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51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4-9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F1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48-15.3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BC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6-22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D5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68-17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49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.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28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0.9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F04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-9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3B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34-15.0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FC5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5-21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BBE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61-17.2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EF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.4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25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0.9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D31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50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6-1.1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0F9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688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5-1.2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E3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9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8A6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6-0.96)</w:t>
            </w:r>
          </w:p>
        </w:tc>
      </w:tr>
      <w:tr w:rsidR="0033335F" w14:paraId="73FE7FD9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D8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Meghalay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16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-7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1B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82-16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B7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90-18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B00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79-21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33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57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9-1.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56C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0-7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30D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75-16.2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94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9-18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F0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66-21.0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633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3.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93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69-1.5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9B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1E8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7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A2B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73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1-2.3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95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1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B57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9-1.67)</w:t>
            </w:r>
          </w:p>
        </w:tc>
      </w:tr>
      <w:tr w:rsidR="0033335F" w14:paraId="2D1182F6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92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lastRenderedPageBreak/>
              <w:t>Mizora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B7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-6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11E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92-29.8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E2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4-18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C7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.55-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FE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0.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F5D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-2.1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42A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-6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871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.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.69-29.3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2E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3-17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76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.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.40-41.3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323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1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47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-2.1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631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82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8-3.7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39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FC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3-4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478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9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B16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5-1.45)</w:t>
            </w:r>
          </w:p>
        </w:tc>
      </w:tr>
      <w:tr w:rsidR="0033335F" w14:paraId="34A2BB38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D2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Nagaland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659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67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86-8.0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557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3-5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6B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9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91-8.9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B8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8.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26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4-0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DE8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B12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8-7.7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6A7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2-5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16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8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84-8.7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FF3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7.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1D1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35-0.6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789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D0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7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9A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3A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7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A6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4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03F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6-0.22)</w:t>
            </w:r>
          </w:p>
        </w:tc>
      </w:tr>
      <w:tr w:rsidR="0033335F" w14:paraId="6F7441BA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33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dish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8A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6-29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E2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9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43-2.4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76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11-60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9D7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8-2.6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92F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.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562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-0.7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38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1-28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4AB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4-2.3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B7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08-58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2BA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35-2.5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45C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0.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59B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1-0.7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35A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B9F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BC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5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D31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2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7AE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4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4F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51-0.7)</w:t>
            </w:r>
          </w:p>
        </w:tc>
      </w:tr>
      <w:tr w:rsidR="0033335F" w14:paraId="50D7EC5B" w14:textId="77777777">
        <w:trPr>
          <w:trHeight w:val="10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78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Other Union Territorie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F13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4A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4-4.7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DF8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-9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6339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5-5.8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74D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8.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CE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5-1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A9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33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56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-4.6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B1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1-9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E6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61-5.7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B03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8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579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24-1.6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71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3AD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4F4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FB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4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8A2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3.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F6E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2-1.01)</w:t>
            </w:r>
          </w:p>
        </w:tc>
      </w:tr>
      <w:tr w:rsidR="0033335F" w14:paraId="7BAE8133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38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Punj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22C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71-27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10C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92-3.1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45A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7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57-51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340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2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58-3.1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67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.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805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1-1.1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F36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6-25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C5A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3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85-2.9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6ED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47-48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4E7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51-2.9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86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.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9AEF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44-1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42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4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CF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4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F7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C0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22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3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A36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6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65-0.38)</w:t>
            </w:r>
          </w:p>
        </w:tc>
      </w:tr>
      <w:tr w:rsidR="0033335F" w14:paraId="167CEB9F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6D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Rajastha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F70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523-88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9A7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57-5.7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8A2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3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45-232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8EE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57-8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1F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3.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17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2-2.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495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46-864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5C9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52-5.6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838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229-226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5D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52-8.2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D5C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3.6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85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2-2.8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D31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-10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16C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6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D35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1-24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7E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8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570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9.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E8E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9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1.83)</w:t>
            </w:r>
          </w:p>
        </w:tc>
      </w:tr>
      <w:tr w:rsidR="0033335F" w14:paraId="6F627C6C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019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Sikki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B4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6-1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55D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.0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24-7.9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BCC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2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E3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0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16-7.8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4C5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.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0CA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8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5--0.3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50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5-1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16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8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6-7.7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D23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-2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6DD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08-7.5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2C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98C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8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8--0.4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1207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6FB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9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C50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-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3EF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63C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1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8FB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8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8--0.38)</w:t>
            </w:r>
          </w:p>
        </w:tc>
      </w:tr>
      <w:tr w:rsidR="0033335F" w14:paraId="5B04B426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367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amil Nadu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51F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47-158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7A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45-6.73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A14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94-289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AE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70-7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D33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4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8EE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8--0.1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C8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7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31-153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142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35-6.5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1F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72-282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4E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63-6.8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991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5.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C5D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8--0.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022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-18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B19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7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F9C2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kern w:val="0"/>
                <w:lang w:bidi="ar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8</w:t>
            </w:r>
          </w:p>
          <w:p w14:paraId="5566B4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(11-27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6F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6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2C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2BA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1.0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37--0.75)</w:t>
            </w:r>
          </w:p>
        </w:tc>
      </w:tr>
      <w:tr w:rsidR="0033335F" w14:paraId="7133071A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0EF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elangan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E88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2-43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6CB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4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9-4.7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C6A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33-103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DF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82-6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A5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8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902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-1.8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F22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8-42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2D9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25-4.6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EF4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9-102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F5B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5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.8-6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656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9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B8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3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82-1.8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58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3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D65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1-0.3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8D7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90CB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2-0.3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6CF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518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13-1.13)</w:t>
            </w:r>
          </w:p>
        </w:tc>
      </w:tr>
      <w:tr w:rsidR="0033335F" w14:paraId="75FC3D3A" w14:textId="77777777">
        <w:trPr>
          <w:trHeight w:val="54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66D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Tripur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D2E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5-15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5D8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03(8.4-16.68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144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6-3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DAE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.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92-18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E9F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943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1-0.9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281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4-14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154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3-16.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437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45-29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851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2.8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85-17.9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B0C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9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BD2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12-0.9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3CF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A75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6-1.4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01A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-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76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3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BA3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1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EBC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0.48-0.89)</w:t>
            </w:r>
          </w:p>
        </w:tc>
      </w:tr>
      <w:tr w:rsidR="0033335F" w14:paraId="6EBCF99C" w14:textId="77777777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CC6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 Prades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B9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1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55-262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D5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34-5.3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0D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444-600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A8F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4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14-7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C4D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4.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E26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21-1.6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188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072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628-254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CDB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.2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.29-5.2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907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1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60-579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435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5.2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.04-6.9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C31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3.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6E1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4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8-1.6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858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3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5-28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BBC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2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3-0.5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465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8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5-66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718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4-0.7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9C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7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B29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91-1.65)</w:t>
            </w:r>
          </w:p>
        </w:tc>
      </w:tr>
      <w:tr w:rsidR="0033335F" w14:paraId="75AC5360" w14:textId="77777777" w:rsidTr="0036702B">
        <w:trPr>
          <w:trHeight w:val="786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0BCB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Uttarakhand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3EF9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3-361)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ABE5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31-15.13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C58EB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70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81-939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1AED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77-20.6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E5C0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3.6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E640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4-2.21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FF2F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63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1-357)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92E8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1.1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30-14.86)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A8C0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69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75-922)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A5E4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.4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0.68-20.27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FA80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63.9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EE7E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6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.13-2.21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3089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-32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6E79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34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40B6BB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5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-78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AED575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7-1.69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FEC2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40.45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4722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.0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72-1.45)</w:t>
            </w:r>
          </w:p>
        </w:tc>
      </w:tr>
      <w:tr w:rsidR="0033335F" w14:paraId="6203C103" w14:textId="77777777" w:rsidTr="0036702B">
        <w:trPr>
          <w:trHeight w:val="786"/>
        </w:trPr>
        <w:tc>
          <w:tcPr>
            <w:tcW w:w="9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078AD3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West Benga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65B1B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5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000-2966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5FBD6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5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49-12.66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F2F9C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56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346-5927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6538D0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18-12.65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413E27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59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FA6004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6-0.29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42716A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241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1973-291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05C20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0.34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8.39-12.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F079A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446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3290-582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78CF79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9.5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7.10-12.34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BBFE78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5.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1E0D32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9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05-0.28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ED1B91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176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21-36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4772CE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1.61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0BF63D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328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42-73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F28536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0.71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0.09-1.6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ED369F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86.5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55289C" w14:textId="77777777" w:rsidR="0033335F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宋体" w:eastAsia="宋体" w:hAnsi="宋体" w:cs="宋体" w:hint="eastAsia"/>
                <w:color w:val="000000"/>
              </w:rPr>
            </w:pPr>
            <w:r>
              <w:rPr>
                <w:rFonts w:ascii="宋体" w:eastAsia="宋体" w:hAnsi="宋体" w:cs="宋体" w:hint="eastAsia"/>
                <w:kern w:val="0"/>
                <w:lang w:bidi="ar"/>
              </w:rPr>
              <w:t>-0.37</w:t>
            </w:r>
            <w:r>
              <w:rPr>
                <w:rFonts w:ascii="宋体" w:eastAsia="宋体" w:hAnsi="宋体" w:cs="宋体" w:hint="eastAsia"/>
                <w:kern w:val="0"/>
                <w:lang w:bidi="ar"/>
              </w:rPr>
              <w:br/>
              <w:t>(-1.21-0.48)</w:t>
            </w:r>
          </w:p>
        </w:tc>
      </w:tr>
    </w:tbl>
    <w:p w14:paraId="45106FD9" w14:textId="77777777" w:rsidR="0033335F" w:rsidRDefault="0033335F">
      <w:pPr>
        <w:spacing w:line="360" w:lineRule="auto"/>
      </w:pPr>
    </w:p>
    <w:p w14:paraId="229FB6EB" w14:textId="77777777" w:rsidR="0033335F" w:rsidRDefault="0033335F">
      <w:pPr>
        <w:spacing w:line="360" w:lineRule="auto"/>
      </w:pPr>
    </w:p>
    <w:p w14:paraId="64391C1A" w14:textId="77777777" w:rsidR="0033335F" w:rsidRDefault="0033335F">
      <w:pPr>
        <w:spacing w:line="360" w:lineRule="auto"/>
      </w:pPr>
    </w:p>
    <w:p w14:paraId="7DF7FD43" w14:textId="77777777" w:rsidR="0033335F" w:rsidRDefault="0033335F">
      <w:pPr>
        <w:spacing w:line="360" w:lineRule="auto"/>
      </w:pPr>
    </w:p>
    <w:p w14:paraId="2DBC0228" w14:textId="77777777" w:rsidR="0033335F" w:rsidRDefault="0033335F">
      <w:pPr>
        <w:spacing w:line="360" w:lineRule="auto"/>
      </w:pPr>
    </w:p>
    <w:p w14:paraId="20AB741A" w14:textId="77777777" w:rsidR="0033335F" w:rsidRDefault="0033335F">
      <w:pPr>
        <w:spacing w:line="360" w:lineRule="auto"/>
      </w:pPr>
    </w:p>
    <w:p w14:paraId="6C91CC6E" w14:textId="77777777" w:rsidR="0033335F" w:rsidRDefault="0033335F">
      <w:pPr>
        <w:spacing w:line="360" w:lineRule="auto"/>
      </w:pPr>
    </w:p>
    <w:p w14:paraId="305C80A3" w14:textId="77777777" w:rsidR="0033335F" w:rsidRDefault="0033335F">
      <w:pPr>
        <w:spacing w:line="360" w:lineRule="auto"/>
      </w:pPr>
    </w:p>
    <w:p w14:paraId="47A3D7B8" w14:textId="77777777" w:rsidR="00903D20" w:rsidRDefault="00903D20">
      <w:pPr>
        <w:spacing w:line="360" w:lineRule="auto"/>
      </w:pPr>
    </w:p>
    <w:p w14:paraId="16F8195A" w14:textId="77777777" w:rsidR="00903D20" w:rsidRDefault="00903D20">
      <w:pPr>
        <w:spacing w:line="360" w:lineRule="auto"/>
      </w:pPr>
    </w:p>
    <w:p w14:paraId="343ED4E5" w14:textId="77777777" w:rsidR="00903D20" w:rsidRDefault="00903D20">
      <w:pPr>
        <w:spacing w:line="360" w:lineRule="auto"/>
      </w:pPr>
    </w:p>
    <w:p w14:paraId="0D3D70AC" w14:textId="77777777" w:rsidR="00903D20" w:rsidRDefault="00903D20">
      <w:pPr>
        <w:spacing w:line="360" w:lineRule="auto"/>
      </w:pPr>
    </w:p>
    <w:p w14:paraId="7E119F6B" w14:textId="77777777" w:rsidR="00903D20" w:rsidRDefault="00903D20">
      <w:pPr>
        <w:spacing w:line="360" w:lineRule="auto"/>
      </w:pPr>
    </w:p>
    <w:p w14:paraId="5FF4ABA2" w14:textId="77777777" w:rsidR="00903D20" w:rsidRDefault="00903D20">
      <w:pPr>
        <w:spacing w:line="360" w:lineRule="auto"/>
      </w:pPr>
    </w:p>
    <w:p w14:paraId="0DDEDFE0" w14:textId="77777777" w:rsidR="00903D20" w:rsidRDefault="00903D20">
      <w:pPr>
        <w:spacing w:line="360" w:lineRule="auto"/>
      </w:pPr>
    </w:p>
    <w:p w14:paraId="281BEEB9" w14:textId="77777777" w:rsidR="00903D20" w:rsidRDefault="00903D20">
      <w:pPr>
        <w:spacing w:line="360" w:lineRule="auto"/>
      </w:pPr>
    </w:p>
    <w:p w14:paraId="2B6D581D" w14:textId="77777777" w:rsidR="00903D20" w:rsidRDefault="00903D20">
      <w:pPr>
        <w:spacing w:line="360" w:lineRule="auto"/>
      </w:pPr>
    </w:p>
    <w:p w14:paraId="75B5B7C8" w14:textId="77777777" w:rsidR="00903D20" w:rsidRDefault="00903D20">
      <w:pPr>
        <w:spacing w:line="360" w:lineRule="auto"/>
      </w:pPr>
    </w:p>
    <w:p w14:paraId="750E8B5C" w14:textId="77777777" w:rsidR="00903D20" w:rsidRDefault="00903D20">
      <w:pPr>
        <w:spacing w:line="360" w:lineRule="auto"/>
      </w:pPr>
    </w:p>
    <w:sectPr w:rsidR="00903D20">
      <w:footerReference w:type="default" r:id="rId8"/>
      <w:pgSz w:w="27212" w:h="30614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05581" w14:textId="77777777" w:rsidR="006236C5" w:rsidRDefault="006236C5">
      <w:r>
        <w:separator/>
      </w:r>
    </w:p>
  </w:endnote>
  <w:endnote w:type="continuationSeparator" w:id="0">
    <w:p w14:paraId="7FCD38D4" w14:textId="77777777" w:rsidR="006236C5" w:rsidRDefault="00623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AE02A" w14:textId="77777777" w:rsidR="0033335F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294F4D" wp14:editId="5AD4165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6ABC03" w14:textId="77777777" w:rsidR="0033335F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294F4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56ABC03" w14:textId="77777777" w:rsidR="0033335F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356F0" w14:textId="77777777" w:rsidR="006236C5" w:rsidRDefault="006236C5">
      <w:r>
        <w:separator/>
      </w:r>
    </w:p>
  </w:footnote>
  <w:footnote w:type="continuationSeparator" w:id="0">
    <w:p w14:paraId="0F378415" w14:textId="77777777" w:rsidR="006236C5" w:rsidRDefault="00623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ZlMTYwYTA5MTBiODUxODRkYjA4ZWYyY2M2NTlkYzEifQ=="/>
  </w:docVars>
  <w:rsids>
    <w:rsidRoot w:val="05215229"/>
    <w:rsid w:val="000B6BF8"/>
    <w:rsid w:val="000F7BFD"/>
    <w:rsid w:val="001E37E0"/>
    <w:rsid w:val="00204E0C"/>
    <w:rsid w:val="00234595"/>
    <w:rsid w:val="00296D3C"/>
    <w:rsid w:val="0033335F"/>
    <w:rsid w:val="0036702B"/>
    <w:rsid w:val="00581C9F"/>
    <w:rsid w:val="006236C5"/>
    <w:rsid w:val="00656CA9"/>
    <w:rsid w:val="006E65A4"/>
    <w:rsid w:val="007B2284"/>
    <w:rsid w:val="00903D20"/>
    <w:rsid w:val="00963F01"/>
    <w:rsid w:val="00A243DD"/>
    <w:rsid w:val="00B67C69"/>
    <w:rsid w:val="00DC0360"/>
    <w:rsid w:val="00F95086"/>
    <w:rsid w:val="00FF3ED8"/>
    <w:rsid w:val="02624152"/>
    <w:rsid w:val="02BA12DD"/>
    <w:rsid w:val="02C87C03"/>
    <w:rsid w:val="03125B78"/>
    <w:rsid w:val="05215229"/>
    <w:rsid w:val="069B3F51"/>
    <w:rsid w:val="07AF7E3A"/>
    <w:rsid w:val="080E07BB"/>
    <w:rsid w:val="0AD83D0E"/>
    <w:rsid w:val="0B4E05D4"/>
    <w:rsid w:val="0BB2614A"/>
    <w:rsid w:val="0CAC39D9"/>
    <w:rsid w:val="0CC71781"/>
    <w:rsid w:val="10F863AD"/>
    <w:rsid w:val="11B83D8F"/>
    <w:rsid w:val="11F34DC7"/>
    <w:rsid w:val="12A8795F"/>
    <w:rsid w:val="14CE5342"/>
    <w:rsid w:val="190A1374"/>
    <w:rsid w:val="19702153"/>
    <w:rsid w:val="1A963D4C"/>
    <w:rsid w:val="1B55264E"/>
    <w:rsid w:val="20104D96"/>
    <w:rsid w:val="20A9324D"/>
    <w:rsid w:val="23022DA2"/>
    <w:rsid w:val="25276E09"/>
    <w:rsid w:val="25522502"/>
    <w:rsid w:val="263F5F90"/>
    <w:rsid w:val="2691111A"/>
    <w:rsid w:val="27E1533E"/>
    <w:rsid w:val="2D7E6C9A"/>
    <w:rsid w:val="2EBA0CEE"/>
    <w:rsid w:val="312278B7"/>
    <w:rsid w:val="337F566D"/>
    <w:rsid w:val="33B81E8E"/>
    <w:rsid w:val="36DD3A90"/>
    <w:rsid w:val="37254F59"/>
    <w:rsid w:val="39903039"/>
    <w:rsid w:val="3A3000B7"/>
    <w:rsid w:val="3D960B78"/>
    <w:rsid w:val="3E693B97"/>
    <w:rsid w:val="3E8821BD"/>
    <w:rsid w:val="402043E9"/>
    <w:rsid w:val="40800BF5"/>
    <w:rsid w:val="43193521"/>
    <w:rsid w:val="47CC58C3"/>
    <w:rsid w:val="4A7C2A76"/>
    <w:rsid w:val="4F3D6053"/>
    <w:rsid w:val="51282236"/>
    <w:rsid w:val="544F3F43"/>
    <w:rsid w:val="561C69A4"/>
    <w:rsid w:val="568B2BAE"/>
    <w:rsid w:val="5791671D"/>
    <w:rsid w:val="5980650D"/>
    <w:rsid w:val="5CD01559"/>
    <w:rsid w:val="5CDF6C21"/>
    <w:rsid w:val="5FF00C21"/>
    <w:rsid w:val="60A24FBB"/>
    <w:rsid w:val="60C56E23"/>
    <w:rsid w:val="63EF2399"/>
    <w:rsid w:val="648B1C60"/>
    <w:rsid w:val="65BE0ABD"/>
    <w:rsid w:val="6A726410"/>
    <w:rsid w:val="6B9244FF"/>
    <w:rsid w:val="6E3336F6"/>
    <w:rsid w:val="7101347A"/>
    <w:rsid w:val="71E06ECA"/>
    <w:rsid w:val="721078EF"/>
    <w:rsid w:val="725E2E06"/>
    <w:rsid w:val="72B84F3C"/>
    <w:rsid w:val="73117D7E"/>
    <w:rsid w:val="74456157"/>
    <w:rsid w:val="74512B28"/>
    <w:rsid w:val="7581743D"/>
    <w:rsid w:val="75A72C10"/>
    <w:rsid w:val="75F7656B"/>
    <w:rsid w:val="76EA5970"/>
    <w:rsid w:val="79B7167F"/>
    <w:rsid w:val="7B317938"/>
    <w:rsid w:val="7D2E4EF8"/>
    <w:rsid w:val="7DCB394B"/>
    <w:rsid w:val="7F4E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04221"/>
  <w15:docId w15:val="{0F7CFC41-2805-4261-9541-B7C7F97CF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color w:val="000000" w:themeColor="text1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307624-F7FE-4650-BBB6-08282000A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9</Words>
  <Characters>7235</Characters>
  <Application>Microsoft Office Word</Application>
  <DocSecurity>0</DocSecurity>
  <Lines>60</Lines>
  <Paragraphs>16</Paragraphs>
  <ScaleCrop>false</ScaleCrop>
  <Company/>
  <LinksUpToDate>false</LinksUpToDate>
  <CharactersWithSpaces>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ぅ朝暮のVicky</dc:creator>
  <cp:lastModifiedBy>舒婷 饶</cp:lastModifiedBy>
  <cp:revision>3</cp:revision>
  <dcterms:created xsi:type="dcterms:W3CDTF">2025-04-03T07:28:00Z</dcterms:created>
  <dcterms:modified xsi:type="dcterms:W3CDTF">2025-04-03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018ED1196734E889E36E7A982F2A900_11</vt:lpwstr>
  </property>
</Properties>
</file>